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after="160"/>
        <w:jc w:val="both"/>
        <w:rPr>
          <w:rFonts w:ascii="Arial" w:cs="Arial" w:hAnsi="Arial" w:eastAsia="Arial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pt-PT"/>
        </w:rPr>
        <w:t xml:space="preserve">Supplementary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 xml:space="preserve">Table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2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. Adjusted and unadjusted baseline variables of patients presenting with ischemic stroke before and during the</w:t>
      </w:r>
      <w:r>
        <w:rPr>
          <w:rFonts w:ascii="Arial" w:hAnsi="Arial"/>
          <w:b w:val="1"/>
          <w:bCs w:val="1"/>
          <w:outline w:val="0"/>
          <w:color w:val="00000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first year of the COVID-19 pandemic in Calgary, CA</w:t>
      </w:r>
    </w:p>
    <w:tbl>
      <w:tblPr>
        <w:tblW w:w="9045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865"/>
        <w:gridCol w:w="1335"/>
        <w:gridCol w:w="1665"/>
        <w:gridCol w:w="1605"/>
        <w:gridCol w:w="1575"/>
      </w:tblGrid>
      <w:tr>
        <w:tblPrEx>
          <w:shd w:val="clear" w:color="auto" w:fill="cadfff"/>
        </w:tblPrEx>
        <w:trPr>
          <w:trHeight w:val="6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haracteristics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ndemic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Jan 1, 2018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Feb 27, 2020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1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Feb 28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11, 2020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ull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y 12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July 20, 2020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2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July 21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Feb 15, 2021</w:t>
            </w:r>
          </w:p>
        </w:tc>
      </w:tr>
      <w:tr>
        <w:tblPrEx>
          <w:shd w:val="clear" w:color="auto" w:fill="cadfff"/>
        </w:tblPrEx>
        <w:trPr>
          <w:trHeight w:val="21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mprehensive Stroke Center FMC, CALGARY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ge, years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difference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0.96  (-3.12-1.23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16 (-3.16-0.84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09 (-2.36-0.18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ex, female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2 (0.69-1.22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7 (0.67-1.13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9 (0.84-1.17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Age-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3 (0.70-1.24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8 (0.68-1.15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1 (0.85-1.19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ntinuing Care Needs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4 (0.78-1.69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9 (0.61-1.32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3 (0.90-1.42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7 (0.70-1.64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4 (0.48-1.13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5 (0.82-1.35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trial Fibrillation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3 (0.61-1.4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1 (0.46-1.09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.65 (0.50-0.86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9 (0.58-1.36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6 (0.42-1.03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.61 (0.46-0.81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oronary Artery Disease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7 (0.35-3.8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8 (0.16-2.88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.98 (1.09-3.58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18 (0.36-3.88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9 (0.16-2.91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.99 (1.10-3.61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hronic Kidney Disease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1 (0.17-2.96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4 (0.29-3.09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8 (0.79-2.77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71 (0.17-2.96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5 (0.29-3.10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8 (0.79-2.76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Diabetes Mellitus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 (0.68-1.3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 (0.69-1.33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9 (0.81-1.21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5 (0.67-1.3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 (0.69-1.33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8 (0.80-1.21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eart Failure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5 (0.14-1.44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7 (0.27-1.67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0 (0.55-1.49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5 (0.14-1.4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67 (0.27-1.68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0 (0.55-1.49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ypertension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5 (0.63-1.15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 (0.72-1.29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0 (0.83-1.20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1 (0.59-1.11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3 (0.69-1.26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6 (0.79-1.16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9045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ny Comorbidity</w:t>
            </w:r>
          </w:p>
        </w:tc>
      </w:tr>
      <w:tr>
        <w:tblPrEx>
          <w:shd w:val="clear" w:color="auto" w:fill="cadfff"/>
        </w:tblPrEx>
        <w:trPr>
          <w:trHeight w:val="27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</w:t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Un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3 (0.70-1.24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4 (0.65-1.10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03 (0.87-1.22)</w:t>
            </w:r>
          </w:p>
        </w:tc>
      </w:tr>
      <w:tr>
        <w:tblPrEx>
          <w:shd w:val="clear" w:color="auto" w:fill="cadfff"/>
        </w:tblPrEx>
        <w:trPr>
          <w:trHeight w:val="244" w:hRule="atLeast"/>
        </w:trPr>
        <w:tc>
          <w:tcPr>
            <w:tcW w:type="dxa" w:w="2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 *Adjusted OR (95% CI)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.</w:t>
            </w:r>
          </w:p>
        </w:tc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9 (0.66-1.20)</w:t>
            </w:r>
          </w:p>
        </w:tc>
        <w:tc>
          <w:tcPr>
            <w:tcW w:type="dxa" w:w="16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80 (0.61-1.06)</w:t>
            </w:r>
          </w:p>
        </w:tc>
        <w:tc>
          <w:tcPr>
            <w:tcW w:type="dxa" w:w="15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99 (0.83-1.18)</w:t>
            </w:r>
          </w:p>
        </w:tc>
      </w:tr>
    </w:tbl>
    <w:p>
      <w:pPr>
        <w:pStyle w:val="Corpo A"/>
        <w:widowControl w:val="0"/>
        <w:spacing w:after="160"/>
        <w:ind w:left="216" w:hanging="216"/>
        <w:jc w:val="center"/>
        <w:rPr>
          <w:rFonts w:ascii="Arial" w:cs="Arial" w:hAnsi="Arial" w:eastAsia="Arial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widowControl w:val="0"/>
        <w:spacing w:after="160"/>
        <w:ind w:left="108" w:hanging="108"/>
        <w:jc w:val="center"/>
        <w:rPr>
          <w:rFonts w:ascii="Arial" w:cs="Arial" w:hAnsi="Arial" w:eastAsia="Arial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after="160"/>
      </w:pP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OR: odds ratio</w:t>
      </w:r>
      <w:r>
        <w:rPr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:lang w:val="pt-PT"/>
          <w14:textFill>
            <w14:solidFill>
              <w14:srgbClr w14:val="000000"/>
            </w14:solidFill>
          </w14:textFill>
        </w:rPr>
        <w:br w:type="textWrapping"/>
      </w: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Adjusted for age and sex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